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E746B" w14:textId="77777777" w:rsidR="005E6A28" w:rsidRPr="007E4658" w:rsidRDefault="005E6A28" w:rsidP="005E6A28">
      <w:pPr>
        <w:rPr>
          <w:rFonts w:ascii="Times New Roman" w:hAnsi="Times New Roman" w:cs="Times New Roman"/>
          <w:sz w:val="22"/>
          <w:szCs w:val="28"/>
        </w:rPr>
      </w:pPr>
      <w:r w:rsidRPr="007E4658">
        <w:rPr>
          <w:rFonts w:ascii="Times New Roman" w:hAnsi="Times New Roman" w:cs="Times New Roman"/>
          <w:sz w:val="22"/>
          <w:szCs w:val="28"/>
        </w:rPr>
        <w:t xml:space="preserve">Table.1: The clinicopathological characteristics of </w:t>
      </w:r>
      <w:r w:rsidRPr="007E4658">
        <w:rPr>
          <w:rFonts w:ascii="Times New Roman" w:hAnsi="Times New Roman" w:cs="Times New Roman" w:hint="eastAsia"/>
          <w:sz w:val="22"/>
          <w:szCs w:val="28"/>
        </w:rPr>
        <w:t>the</w:t>
      </w:r>
      <w:r w:rsidRPr="007E4658">
        <w:rPr>
          <w:rFonts w:ascii="Times New Roman" w:hAnsi="Times New Roman" w:cs="Times New Roman"/>
          <w:sz w:val="22"/>
          <w:szCs w:val="28"/>
        </w:rPr>
        <w:t xml:space="preserve"> 15 patients</w:t>
      </w:r>
    </w:p>
    <w:p w14:paraId="2824FE3F" w14:textId="77777777" w:rsidR="005E6A28" w:rsidRPr="007E4658" w:rsidRDefault="005E6A28" w:rsidP="005E6A28">
      <w:pPr>
        <w:tabs>
          <w:tab w:val="left" w:pos="1329"/>
        </w:tabs>
        <w:jc w:val="left"/>
        <w:rPr>
          <w:rFonts w:ascii="Times New Roman" w:hAnsi="Times New Roman" w:cs="Times New Roman"/>
          <w:sz w:val="22"/>
          <w:szCs w:val="28"/>
        </w:rPr>
      </w:pPr>
    </w:p>
    <w:tbl>
      <w:tblPr>
        <w:tblStyle w:val="1"/>
        <w:tblW w:w="5387" w:type="dxa"/>
        <w:tblLook w:val="04A0" w:firstRow="1" w:lastRow="0" w:firstColumn="1" w:lastColumn="0" w:noHBand="0" w:noVBand="1"/>
      </w:tblPr>
      <w:tblGrid>
        <w:gridCol w:w="3402"/>
        <w:gridCol w:w="1985"/>
      </w:tblGrid>
      <w:tr w:rsidR="005E6A28" w:rsidRPr="007E4658" w14:paraId="2777263E" w14:textId="77777777" w:rsidTr="003F2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3A7467" w14:textId="77777777" w:rsidR="005E6A28" w:rsidRPr="007E4658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907221" w14:textId="77777777" w:rsidR="005E6A28" w:rsidRPr="007E4658" w:rsidRDefault="005E6A28" w:rsidP="003F27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. of cases</w:t>
            </w:r>
          </w:p>
        </w:tc>
      </w:tr>
      <w:tr w:rsidR="005E6A28" w:rsidRPr="007E4658" w14:paraId="419D4388" w14:textId="77777777" w:rsidTr="003F2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102F297" w14:textId="77777777" w:rsidR="005E6A28" w:rsidRPr="007E4658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ge</w:t>
            </w:r>
          </w:p>
          <w:p w14:paraId="09214B13" w14:textId="77777777" w:rsidR="005E6A28" w:rsidRPr="00941F3F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</w:t>
            </w: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Median</w:t>
            </w:r>
          </w:p>
          <w:p w14:paraId="5D49BE90" w14:textId="77777777" w:rsidR="005E6A28" w:rsidRPr="007E4658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 xml:space="preserve">  Range </w:t>
            </w: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                           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1209006" w14:textId="77777777" w:rsidR="005E6A28" w:rsidRPr="007E4658" w:rsidRDefault="005E6A28" w:rsidP="003F27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09421DBC" w14:textId="77777777" w:rsidR="005E6A28" w:rsidRPr="007E4658" w:rsidRDefault="005E6A28" w:rsidP="003F27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6</w:t>
            </w:r>
          </w:p>
          <w:p w14:paraId="487B69F9" w14:textId="77777777" w:rsidR="005E6A28" w:rsidRPr="007E4658" w:rsidRDefault="005E6A28" w:rsidP="003F27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2-73</w:t>
            </w:r>
          </w:p>
        </w:tc>
      </w:tr>
      <w:tr w:rsidR="005E6A28" w:rsidRPr="007E4658" w14:paraId="6A09F83F" w14:textId="77777777" w:rsidTr="003F27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49349C96" w14:textId="77777777" w:rsidR="005E6A28" w:rsidRPr="007E4658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ex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267FAB7" w14:textId="77777777" w:rsidR="005E6A28" w:rsidRPr="007E4658" w:rsidRDefault="005E6A28" w:rsidP="003F27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</w:tr>
      <w:tr w:rsidR="005E6A28" w:rsidRPr="007E4658" w14:paraId="2ED226B7" w14:textId="77777777" w:rsidTr="003F2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1B858AD1" w14:textId="77777777" w:rsidR="005E6A28" w:rsidRPr="00941F3F" w:rsidRDefault="005E6A28" w:rsidP="003F27ED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Femal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D2B3D0E" w14:textId="77777777" w:rsidR="005E6A28" w:rsidRPr="007E4658" w:rsidRDefault="005E6A28" w:rsidP="003F27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5E6A28" w:rsidRPr="007E4658" w14:paraId="4FA37651" w14:textId="77777777" w:rsidTr="003F27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4F241239" w14:textId="77777777" w:rsidR="005E6A28" w:rsidRPr="00941F3F" w:rsidRDefault="005E6A28" w:rsidP="003F27ED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Mal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5DBE315" w14:textId="77777777" w:rsidR="005E6A28" w:rsidRPr="007E4658" w:rsidRDefault="005E6A28" w:rsidP="003F27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5E6A28" w:rsidRPr="007E4658" w14:paraId="573BAB8A" w14:textId="77777777" w:rsidTr="003F2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4CFEEB86" w14:textId="77777777" w:rsidR="005E6A28" w:rsidRPr="007E4658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A9E554F" w14:textId="77777777" w:rsidR="005E6A28" w:rsidRPr="007E4658" w:rsidRDefault="005E6A28" w:rsidP="003F27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</w:tr>
      <w:tr w:rsidR="005E6A28" w:rsidRPr="007E4658" w14:paraId="793999A7" w14:textId="77777777" w:rsidTr="003F27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7309FEE" w14:textId="77777777" w:rsidR="005E6A28" w:rsidRPr="00941F3F" w:rsidRDefault="005E6A28" w:rsidP="003F27ED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Maxillary sin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F743C4A" w14:textId="77777777" w:rsidR="005E6A28" w:rsidRPr="007E4658" w:rsidRDefault="005E6A28" w:rsidP="003F27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5E6A28" w:rsidRPr="007E4658" w14:paraId="00BC9410" w14:textId="77777777" w:rsidTr="003F2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31C89368" w14:textId="77777777" w:rsidR="005E6A28" w:rsidRPr="00941F3F" w:rsidRDefault="005E6A28" w:rsidP="003F27ED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B</w:t>
            </w:r>
            <w:r w:rsidRPr="00941F3F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2"/>
                <w:szCs w:val="22"/>
              </w:rPr>
              <w:t>a</w:t>
            </w: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 xml:space="preserve">se of tongue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6CBBA72" w14:textId="77777777" w:rsidR="005E6A28" w:rsidRPr="007E4658" w:rsidRDefault="005E6A28" w:rsidP="003F27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5E6A28" w:rsidRPr="007E4658" w14:paraId="4BC90C02" w14:textId="77777777" w:rsidTr="003F27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5D88EBF9" w14:textId="77777777" w:rsidR="005E6A28" w:rsidRPr="00941F3F" w:rsidRDefault="005E6A28" w:rsidP="003F27ED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Pal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8D19835" w14:textId="77777777" w:rsidR="005E6A28" w:rsidRPr="007E4658" w:rsidRDefault="005E6A28" w:rsidP="003F27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8</w:t>
            </w:r>
          </w:p>
        </w:tc>
      </w:tr>
      <w:tr w:rsidR="005E6A28" w:rsidRPr="007E4658" w14:paraId="10C65334" w14:textId="77777777" w:rsidTr="003F2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7ADE91FF" w14:textId="77777777" w:rsidR="005E6A28" w:rsidRPr="00941F3F" w:rsidRDefault="005E6A28" w:rsidP="003F27ED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Sublingual glan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793EBB5" w14:textId="77777777" w:rsidR="005E6A28" w:rsidRPr="007E4658" w:rsidRDefault="005E6A28" w:rsidP="003F27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</w:t>
            </w:r>
          </w:p>
        </w:tc>
      </w:tr>
      <w:tr w:rsidR="005E6A28" w:rsidRPr="007E4658" w14:paraId="571527F8" w14:textId="77777777" w:rsidTr="003F27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3729A34" w14:textId="77777777" w:rsidR="005E6A28" w:rsidRPr="007E4658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athological typ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E928C16" w14:textId="77777777" w:rsidR="005E6A28" w:rsidRPr="007E4658" w:rsidRDefault="005E6A28" w:rsidP="003F27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</w:tr>
      <w:tr w:rsidR="005E6A28" w:rsidRPr="007E4658" w14:paraId="004F23F9" w14:textId="77777777" w:rsidTr="003F2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61AB3839" w14:textId="77777777" w:rsidR="005E6A28" w:rsidRPr="00941F3F" w:rsidRDefault="005E6A28" w:rsidP="003F27ED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Cribriform-tubula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098C877" w14:textId="77777777" w:rsidR="005E6A28" w:rsidRPr="007E4658" w:rsidRDefault="005E6A28" w:rsidP="003F27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5E6A28" w:rsidRPr="007E4658" w14:paraId="28017CB2" w14:textId="77777777" w:rsidTr="003F27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7723B769" w14:textId="77777777" w:rsidR="005E6A28" w:rsidRPr="00941F3F" w:rsidRDefault="005E6A28" w:rsidP="003F27ED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Soli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0402613" w14:textId="77777777" w:rsidR="005E6A28" w:rsidRPr="007E4658" w:rsidRDefault="005E6A28" w:rsidP="003F27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</w:t>
            </w:r>
          </w:p>
        </w:tc>
      </w:tr>
      <w:tr w:rsidR="005E6A28" w:rsidRPr="007E4658" w14:paraId="1D4A445D" w14:textId="77777777" w:rsidTr="003F2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5C1991AD" w14:textId="77777777" w:rsidR="005E6A28" w:rsidRPr="00941F3F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 </w:t>
            </w: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Cribriform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BF691F5" w14:textId="77777777" w:rsidR="005E6A28" w:rsidRPr="007E4658" w:rsidRDefault="005E6A28" w:rsidP="003F27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</w:t>
            </w:r>
          </w:p>
        </w:tc>
      </w:tr>
      <w:tr w:rsidR="005E6A28" w:rsidRPr="007E4658" w14:paraId="20E87276" w14:textId="77777777" w:rsidTr="003F27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14:paraId="452D6DE4" w14:textId="77777777" w:rsidR="005E6A28" w:rsidRPr="00941F3F" w:rsidRDefault="005E6A28" w:rsidP="003F27ED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High-Grade transformation</w:t>
            </w:r>
          </w:p>
        </w:tc>
        <w:tc>
          <w:tcPr>
            <w:tcW w:w="1985" w:type="dxa"/>
            <w:shd w:val="clear" w:color="auto" w:fill="auto"/>
            <w:noWrap/>
          </w:tcPr>
          <w:p w14:paraId="7ADD8FF4" w14:textId="77777777" w:rsidR="005E6A28" w:rsidRPr="007E4658" w:rsidRDefault="005E6A28" w:rsidP="003F27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5E6A28" w:rsidRPr="007E4658" w14:paraId="5DDE49AB" w14:textId="77777777" w:rsidTr="003F2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14:paraId="107BE539" w14:textId="77777777" w:rsidR="005E6A28" w:rsidRPr="007E4658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erineural invasion</w:t>
            </w:r>
          </w:p>
        </w:tc>
        <w:tc>
          <w:tcPr>
            <w:tcW w:w="1985" w:type="dxa"/>
            <w:shd w:val="clear" w:color="auto" w:fill="auto"/>
            <w:noWrap/>
          </w:tcPr>
          <w:p w14:paraId="7C1572B3" w14:textId="77777777" w:rsidR="005E6A28" w:rsidRPr="007E4658" w:rsidRDefault="005E6A28" w:rsidP="003F27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5E6A28" w:rsidRPr="007E4658" w14:paraId="18BDF14E" w14:textId="77777777" w:rsidTr="003F27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14:paraId="33BCFCB7" w14:textId="77777777" w:rsidR="005E6A28" w:rsidRPr="00941F3F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 xml:space="preserve">  Positive</w:t>
            </w:r>
          </w:p>
        </w:tc>
        <w:tc>
          <w:tcPr>
            <w:tcW w:w="1985" w:type="dxa"/>
            <w:shd w:val="clear" w:color="auto" w:fill="auto"/>
            <w:noWrap/>
          </w:tcPr>
          <w:p w14:paraId="7437B8EA" w14:textId="77777777" w:rsidR="005E6A28" w:rsidRPr="007E4658" w:rsidRDefault="005E6A28" w:rsidP="003F27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5E6A28" w:rsidRPr="007E4658" w14:paraId="420F3972" w14:textId="77777777" w:rsidTr="003F2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</w:tcPr>
          <w:p w14:paraId="49DF0066" w14:textId="77777777" w:rsidR="005E6A28" w:rsidRPr="00941F3F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 xml:space="preserve">  Negative</w:t>
            </w:r>
          </w:p>
        </w:tc>
        <w:tc>
          <w:tcPr>
            <w:tcW w:w="1985" w:type="dxa"/>
            <w:shd w:val="clear" w:color="auto" w:fill="auto"/>
            <w:noWrap/>
          </w:tcPr>
          <w:p w14:paraId="0B1F1257" w14:textId="77777777" w:rsidR="005E6A28" w:rsidRPr="007E4658" w:rsidRDefault="005E6A28" w:rsidP="003F27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</w:t>
            </w:r>
          </w:p>
        </w:tc>
      </w:tr>
      <w:tr w:rsidR="005E6A28" w:rsidRPr="007E4658" w14:paraId="4A10021B" w14:textId="77777777" w:rsidTr="003F27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5D1B99D6" w14:textId="77777777" w:rsidR="005E6A28" w:rsidRPr="007E4658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T stag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6E99544" w14:textId="77777777" w:rsidR="005E6A28" w:rsidRPr="007E4658" w:rsidRDefault="005E6A28" w:rsidP="003F27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          </w:t>
            </w:r>
          </w:p>
        </w:tc>
      </w:tr>
      <w:tr w:rsidR="005E6A28" w:rsidRPr="007E4658" w14:paraId="323A6D30" w14:textId="77777777" w:rsidTr="003F2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632DACAF" w14:textId="77777777" w:rsidR="005E6A28" w:rsidRPr="00941F3F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 </w:t>
            </w: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T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A469E79" w14:textId="77777777" w:rsidR="005E6A28" w:rsidRPr="007E4658" w:rsidRDefault="005E6A28" w:rsidP="003F27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5E6A28" w:rsidRPr="007E4658" w14:paraId="0E2C2369" w14:textId="77777777" w:rsidTr="003F27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067B8D21" w14:textId="77777777" w:rsidR="005E6A28" w:rsidRPr="00941F3F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 </w:t>
            </w: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T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CE1D16D" w14:textId="77777777" w:rsidR="005E6A28" w:rsidRPr="007E4658" w:rsidRDefault="005E6A28" w:rsidP="003F27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</w:t>
            </w:r>
          </w:p>
        </w:tc>
      </w:tr>
      <w:tr w:rsidR="005E6A28" w:rsidRPr="007E4658" w14:paraId="764A6CA4" w14:textId="77777777" w:rsidTr="003F2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4E571A55" w14:textId="77777777" w:rsidR="005E6A28" w:rsidRPr="007E4658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 stag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E9A08A4" w14:textId="77777777" w:rsidR="005E6A28" w:rsidRPr="007E4658" w:rsidRDefault="005E6A28" w:rsidP="003F27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</w:tr>
      <w:tr w:rsidR="005E6A28" w:rsidRPr="007E4658" w14:paraId="103FE750" w14:textId="77777777" w:rsidTr="003F27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036D387" w14:textId="77777777" w:rsidR="005E6A28" w:rsidRPr="00941F3F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 </w:t>
            </w: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N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25DB6EF" w14:textId="77777777" w:rsidR="005E6A28" w:rsidRPr="007E4658" w:rsidRDefault="005E6A28" w:rsidP="003F27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4</w:t>
            </w:r>
          </w:p>
        </w:tc>
      </w:tr>
      <w:tr w:rsidR="005E6A28" w:rsidRPr="007E4658" w14:paraId="1D3B1A01" w14:textId="77777777" w:rsidTr="003F2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7E999E88" w14:textId="77777777" w:rsidR="005E6A28" w:rsidRPr="00941F3F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 </w:t>
            </w: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N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663C9A1" w14:textId="77777777" w:rsidR="005E6A28" w:rsidRPr="007E4658" w:rsidRDefault="005E6A28" w:rsidP="003F27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5E6A28" w:rsidRPr="007E4658" w14:paraId="7829607F" w14:textId="77777777" w:rsidTr="003F27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7F615D25" w14:textId="77777777" w:rsidR="005E6A28" w:rsidRPr="007E4658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 stag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3F4AE7" w14:textId="77777777" w:rsidR="005E6A28" w:rsidRPr="007E4658" w:rsidRDefault="005E6A28" w:rsidP="003F27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</w:tr>
      <w:tr w:rsidR="005E6A28" w:rsidRPr="007E4658" w14:paraId="38D5BEA4" w14:textId="77777777" w:rsidTr="003F2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6667ED82" w14:textId="77777777" w:rsidR="005E6A28" w:rsidRPr="00941F3F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 </w:t>
            </w: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M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C0F7A5B" w14:textId="77777777" w:rsidR="005E6A28" w:rsidRPr="007E4658" w:rsidRDefault="005E6A28" w:rsidP="003F27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3</w:t>
            </w:r>
          </w:p>
        </w:tc>
      </w:tr>
      <w:tr w:rsidR="005E6A28" w:rsidRPr="007E4658" w14:paraId="7FDFFA17" w14:textId="77777777" w:rsidTr="003F27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FF5B49" w14:textId="77777777" w:rsidR="005E6A28" w:rsidRPr="00941F3F" w:rsidRDefault="005E6A28" w:rsidP="003F27E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 </w:t>
            </w:r>
            <w:r w:rsidRPr="00941F3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</w:rPr>
              <w:t>M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5E0B30" w14:textId="77777777" w:rsidR="005E6A28" w:rsidRPr="007E4658" w:rsidRDefault="005E6A28" w:rsidP="003F27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465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</w:t>
            </w:r>
          </w:p>
        </w:tc>
      </w:tr>
    </w:tbl>
    <w:p w14:paraId="3C885A52" w14:textId="77777777" w:rsidR="00EB54EB" w:rsidRDefault="00EB54EB"/>
    <w:sectPr w:rsidR="00EB5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66118" w14:textId="77777777" w:rsidR="003757A0" w:rsidRDefault="003757A0" w:rsidP="00332116">
      <w:r>
        <w:separator/>
      </w:r>
    </w:p>
  </w:endnote>
  <w:endnote w:type="continuationSeparator" w:id="0">
    <w:p w14:paraId="73066CF2" w14:textId="77777777" w:rsidR="003757A0" w:rsidRDefault="003757A0" w:rsidP="00332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FC126" w14:textId="77777777" w:rsidR="003757A0" w:rsidRDefault="003757A0" w:rsidP="00332116">
      <w:r>
        <w:separator/>
      </w:r>
    </w:p>
  </w:footnote>
  <w:footnote w:type="continuationSeparator" w:id="0">
    <w:p w14:paraId="36355DC2" w14:textId="77777777" w:rsidR="003757A0" w:rsidRDefault="003757A0" w:rsidP="00332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258"/>
    <w:rsid w:val="0032683B"/>
    <w:rsid w:val="00332116"/>
    <w:rsid w:val="003757A0"/>
    <w:rsid w:val="005E6A28"/>
    <w:rsid w:val="00E938E6"/>
    <w:rsid w:val="00EB54EB"/>
    <w:rsid w:val="00FD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D37CD"/>
  <w15:chartTrackingRefBased/>
  <w15:docId w15:val="{99E7BA8C-78A7-44F7-A7B2-D5E321039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116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1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116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116"/>
    <w:rPr>
      <w:sz w:val="18"/>
      <w:szCs w:val="18"/>
    </w:rPr>
  </w:style>
  <w:style w:type="table" w:styleId="1">
    <w:name w:val="List Table 1 Light"/>
    <w:basedOn w:val="a1"/>
    <w:uiPriority w:val="46"/>
    <w:rsid w:val="005E6A28"/>
    <w:rPr>
      <w:rFonts w:asciiTheme="minorHAnsi" w:eastAsiaTheme="minorEastAsia" w:hAnsiTheme="minorHAnsi" w:cstheme="minorBidi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普根</dc:creator>
  <cp:keywords/>
  <dc:description/>
  <cp:lastModifiedBy>安 普根</cp:lastModifiedBy>
  <cp:revision>3</cp:revision>
  <dcterms:created xsi:type="dcterms:W3CDTF">2023-01-11T08:39:00Z</dcterms:created>
  <dcterms:modified xsi:type="dcterms:W3CDTF">2023-04-02T01:04:00Z</dcterms:modified>
</cp:coreProperties>
</file>